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25CE3" w14:textId="03C7B001" w:rsidR="00736DD3" w:rsidRDefault="009C1FB1">
      <w:bookmarkStart w:id="0" w:name="_GoBack"/>
      <w:r w:rsidRPr="008D391E">
        <w:rPr>
          <w:b/>
        </w:rPr>
        <w:t xml:space="preserve">Table </w:t>
      </w:r>
      <w:proofErr w:type="gramStart"/>
      <w:r w:rsidRPr="008D391E">
        <w:rPr>
          <w:b/>
        </w:rPr>
        <w:t>3</w:t>
      </w:r>
      <w:r w:rsidR="008D391E">
        <w:t xml:space="preserve"> </w:t>
      </w:r>
      <w:r>
        <w:t xml:space="preserve"> </w:t>
      </w:r>
      <w:bookmarkEnd w:id="0"/>
      <w:r w:rsidRPr="009C1FB1">
        <w:t>Root</w:t>
      </w:r>
      <w:proofErr w:type="gramEnd"/>
      <w:r w:rsidRPr="009C1FB1">
        <w:t xml:space="preserve"> mean square deviation (RMSD) between VGF model and template (3j83.1.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9C1FB1" w14:paraId="588ABD4A" w14:textId="77777777" w:rsidTr="009C1FB1">
        <w:tc>
          <w:tcPr>
            <w:tcW w:w="3192" w:type="dxa"/>
          </w:tcPr>
          <w:p w14:paraId="45025C83" w14:textId="77777777" w:rsidR="009C1FB1" w:rsidRDefault="009C1FB1">
            <w:r>
              <w:t xml:space="preserve">Name </w:t>
            </w:r>
          </w:p>
        </w:tc>
        <w:tc>
          <w:tcPr>
            <w:tcW w:w="3192" w:type="dxa"/>
          </w:tcPr>
          <w:p w14:paraId="06A3E4BC" w14:textId="77777777" w:rsidR="009C1FB1" w:rsidRDefault="009C1FB1">
            <w:r>
              <w:t xml:space="preserve">RMSD Value </w:t>
            </w:r>
          </w:p>
        </w:tc>
      </w:tr>
      <w:tr w:rsidR="009C1FB1" w14:paraId="04633839" w14:textId="77777777" w:rsidTr="009C1FB1">
        <w:tc>
          <w:tcPr>
            <w:tcW w:w="3192" w:type="dxa"/>
          </w:tcPr>
          <w:p w14:paraId="5D8C942D" w14:textId="77777777" w:rsidR="009C1FB1" w:rsidRDefault="009C1FB1">
            <w:r w:rsidRPr="009C1FB1">
              <w:t>VGF Protein model</w:t>
            </w:r>
          </w:p>
        </w:tc>
        <w:tc>
          <w:tcPr>
            <w:tcW w:w="3192" w:type="dxa"/>
            <w:vMerge w:val="restart"/>
          </w:tcPr>
          <w:p w14:paraId="751D6972" w14:textId="77777777" w:rsidR="009C1FB1" w:rsidRDefault="009C1FB1">
            <w:r w:rsidRPr="009C1FB1">
              <w:t>1.169 angstroms; (across all 256 pairs)</w:t>
            </w:r>
          </w:p>
        </w:tc>
      </w:tr>
      <w:tr w:rsidR="009C1FB1" w14:paraId="2EDF343D" w14:textId="77777777" w:rsidTr="009C1FB1">
        <w:tc>
          <w:tcPr>
            <w:tcW w:w="3192" w:type="dxa"/>
          </w:tcPr>
          <w:p w14:paraId="6D709548" w14:textId="77777777" w:rsidR="009C1FB1" w:rsidRDefault="009C1FB1">
            <w:r w:rsidRPr="009C1FB1">
              <w:t>3j83.1.A</w:t>
            </w:r>
          </w:p>
        </w:tc>
        <w:tc>
          <w:tcPr>
            <w:tcW w:w="3192" w:type="dxa"/>
            <w:vMerge/>
          </w:tcPr>
          <w:p w14:paraId="131BDC4D" w14:textId="77777777" w:rsidR="009C1FB1" w:rsidRDefault="009C1FB1"/>
        </w:tc>
      </w:tr>
    </w:tbl>
    <w:p w14:paraId="43E3DFD4" w14:textId="77777777" w:rsidR="009C1FB1" w:rsidRDefault="009C1FB1"/>
    <w:sectPr w:rsidR="009C1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1FB1"/>
    <w:rsid w:val="006A379C"/>
    <w:rsid w:val="008D391E"/>
    <w:rsid w:val="009C1FB1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000C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E04CCE-85BF-44C3-A961-D5D5C27A2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2</cp:revision>
  <dcterms:created xsi:type="dcterms:W3CDTF">2019-09-30T17:11:00Z</dcterms:created>
  <dcterms:modified xsi:type="dcterms:W3CDTF">2020-04-19T20:42:00Z</dcterms:modified>
</cp:coreProperties>
</file>